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98794" w14:textId="4A3A4FDE" w:rsidR="009D54C1" w:rsidRPr="00E41B6B" w:rsidRDefault="00263EBE" w:rsidP="009D54C1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r w:rsidRPr="00263EBE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Supplementary Table</w:t>
      </w:r>
      <w:r w:rsidR="00DA58D9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</w:t>
      </w:r>
      <w:r w:rsidR="00A0107E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4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.</w:t>
      </w:r>
      <w:r w:rsidR="009D54C1" w:rsidRPr="00E41B6B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The primer sequences </w:t>
      </w:r>
      <w:r w:rsidR="00200BD2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used</w:t>
      </w:r>
      <w:r w:rsidR="00644141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in this stud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5"/>
        <w:gridCol w:w="1124"/>
        <w:gridCol w:w="4757"/>
      </w:tblGrid>
      <w:tr w:rsidR="009D54C1" w:rsidRPr="00144739" w14:paraId="7AB14E62" w14:textId="77777777" w:rsidTr="00144739">
        <w:tc>
          <w:tcPr>
            <w:tcW w:w="2415" w:type="dxa"/>
            <w:tcBorders>
              <w:top w:val="single" w:sz="8" w:space="0" w:color="auto"/>
              <w:bottom w:val="single" w:sz="8" w:space="0" w:color="auto"/>
            </w:tcBorders>
          </w:tcPr>
          <w:p w14:paraId="7F678472" w14:textId="5A501BEE" w:rsidR="009D54C1" w:rsidRPr="00144739" w:rsidRDefault="001C2C7C" w:rsidP="001611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Pr="001C2C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egory</w:t>
            </w:r>
          </w:p>
        </w:tc>
        <w:tc>
          <w:tcPr>
            <w:tcW w:w="1124" w:type="dxa"/>
            <w:tcBorders>
              <w:top w:val="single" w:sz="8" w:space="0" w:color="auto"/>
              <w:bottom w:val="single" w:sz="8" w:space="0" w:color="auto"/>
            </w:tcBorders>
          </w:tcPr>
          <w:p w14:paraId="4150FCE1" w14:textId="77777777" w:rsidR="009D54C1" w:rsidRPr="00144739" w:rsidRDefault="009D54C1" w:rsidP="001611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7" w:type="dxa"/>
            <w:tcBorders>
              <w:top w:val="single" w:sz="8" w:space="0" w:color="auto"/>
              <w:bottom w:val="single" w:sz="8" w:space="0" w:color="auto"/>
            </w:tcBorders>
          </w:tcPr>
          <w:p w14:paraId="5B021A21" w14:textId="77777777" w:rsidR="009D54C1" w:rsidRPr="00144739" w:rsidRDefault="009D54C1" w:rsidP="001611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47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er sequences</w:t>
            </w:r>
          </w:p>
        </w:tc>
      </w:tr>
      <w:tr w:rsidR="009D54C1" w:rsidRPr="00144739" w14:paraId="468B4B29" w14:textId="77777777" w:rsidTr="00144739">
        <w:tc>
          <w:tcPr>
            <w:tcW w:w="2415" w:type="dxa"/>
            <w:tcBorders>
              <w:top w:val="single" w:sz="8" w:space="0" w:color="auto"/>
            </w:tcBorders>
          </w:tcPr>
          <w:p w14:paraId="7F19031A" w14:textId="628D89AD" w:rsidR="009D54C1" w:rsidRPr="009F00C8" w:rsidRDefault="006F000D" w:rsidP="006F000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es</w:t>
            </w:r>
          </w:p>
        </w:tc>
        <w:tc>
          <w:tcPr>
            <w:tcW w:w="1124" w:type="dxa"/>
            <w:tcBorders>
              <w:top w:val="single" w:sz="8" w:space="0" w:color="auto"/>
            </w:tcBorders>
          </w:tcPr>
          <w:p w14:paraId="7D99063C" w14:textId="12906E1F" w:rsidR="009D54C1" w:rsidRPr="009F00C8" w:rsidRDefault="009D54C1" w:rsidP="001611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7" w:type="dxa"/>
            <w:tcBorders>
              <w:top w:val="single" w:sz="8" w:space="0" w:color="auto"/>
            </w:tcBorders>
          </w:tcPr>
          <w:p w14:paraId="72912D7F" w14:textId="49DD5089" w:rsidR="009D54C1" w:rsidRPr="00144739" w:rsidRDefault="009D54C1" w:rsidP="001611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F000D" w:rsidRPr="00144739" w14:paraId="23FC12C8" w14:textId="77777777" w:rsidTr="00144739">
        <w:tc>
          <w:tcPr>
            <w:tcW w:w="2415" w:type="dxa"/>
          </w:tcPr>
          <w:p w14:paraId="68CF3EA1" w14:textId="36234F56" w:rsidR="006F000D" w:rsidRPr="00144739" w:rsidRDefault="006F000D" w:rsidP="006F000D">
            <w:pPr>
              <w:autoSpaceDE w:val="0"/>
              <w:autoSpaceDN w:val="0"/>
              <w:adjustRightInd w:val="0"/>
              <w:spacing w:line="36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0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ABP2</w:t>
            </w:r>
          </w:p>
        </w:tc>
        <w:tc>
          <w:tcPr>
            <w:tcW w:w="1124" w:type="dxa"/>
          </w:tcPr>
          <w:p w14:paraId="71A2A56A" w14:textId="58384850" w:rsidR="006F000D" w:rsidRPr="00144739" w:rsidRDefault="006F000D" w:rsidP="006F000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0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757" w:type="dxa"/>
          </w:tcPr>
          <w:p w14:paraId="07B0C82D" w14:textId="2F87D09B" w:rsidR="006F000D" w:rsidRPr="00144739" w:rsidRDefault="006F000D" w:rsidP="006F000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0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GGGGGTGAATGTGATGCT</w:t>
            </w:r>
          </w:p>
        </w:tc>
      </w:tr>
      <w:tr w:rsidR="006F000D" w:rsidRPr="00144739" w14:paraId="214E9662" w14:textId="77777777" w:rsidTr="00144739">
        <w:tc>
          <w:tcPr>
            <w:tcW w:w="2415" w:type="dxa"/>
          </w:tcPr>
          <w:p w14:paraId="4FEDE6FC" w14:textId="77777777" w:rsidR="006F000D" w:rsidRPr="00144739" w:rsidRDefault="006F000D" w:rsidP="006F000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4" w:type="dxa"/>
          </w:tcPr>
          <w:p w14:paraId="74C321F1" w14:textId="085A87FB" w:rsidR="006F000D" w:rsidRPr="00144739" w:rsidRDefault="006F000D" w:rsidP="006F000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47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757" w:type="dxa"/>
          </w:tcPr>
          <w:p w14:paraId="7CFA16EE" w14:textId="141F5F1C" w:rsidR="006F000D" w:rsidRPr="00144739" w:rsidRDefault="006F000D" w:rsidP="006F000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47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TCAAACTCCTCCCCAACC</w:t>
            </w:r>
          </w:p>
        </w:tc>
      </w:tr>
      <w:tr w:rsidR="009D54C1" w:rsidRPr="00144739" w14:paraId="6C5A3446" w14:textId="77777777" w:rsidTr="00144739">
        <w:tc>
          <w:tcPr>
            <w:tcW w:w="2415" w:type="dxa"/>
          </w:tcPr>
          <w:p w14:paraId="1869517C" w14:textId="1B1DA617" w:rsidR="009D54C1" w:rsidRPr="00144739" w:rsidRDefault="00FE7FC2" w:rsidP="00144739">
            <w:pPr>
              <w:autoSpaceDE w:val="0"/>
              <w:autoSpaceDN w:val="0"/>
              <w:adjustRightInd w:val="0"/>
              <w:spacing w:line="36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473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  <w:r w:rsidRPr="001447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DH</w:t>
            </w:r>
          </w:p>
        </w:tc>
        <w:tc>
          <w:tcPr>
            <w:tcW w:w="1124" w:type="dxa"/>
          </w:tcPr>
          <w:p w14:paraId="1B67B8D2" w14:textId="77777777" w:rsidR="009D54C1" w:rsidRPr="00144739" w:rsidRDefault="009D54C1" w:rsidP="001611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47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757" w:type="dxa"/>
          </w:tcPr>
          <w:p w14:paraId="752A21A9" w14:textId="71CDBED3" w:rsidR="009D54C1" w:rsidRPr="00144739" w:rsidRDefault="00476286" w:rsidP="001611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47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TTTGGTCGTATTGGGCGC</w:t>
            </w:r>
          </w:p>
        </w:tc>
      </w:tr>
      <w:tr w:rsidR="009D54C1" w:rsidRPr="00144739" w14:paraId="4C326338" w14:textId="77777777" w:rsidTr="00144739">
        <w:tc>
          <w:tcPr>
            <w:tcW w:w="2415" w:type="dxa"/>
          </w:tcPr>
          <w:p w14:paraId="5B944036" w14:textId="77777777" w:rsidR="009D54C1" w:rsidRPr="00144739" w:rsidRDefault="009D54C1" w:rsidP="001611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4" w:type="dxa"/>
          </w:tcPr>
          <w:p w14:paraId="61704F47" w14:textId="77777777" w:rsidR="009D54C1" w:rsidRPr="00144739" w:rsidRDefault="009D54C1" w:rsidP="001611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47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757" w:type="dxa"/>
          </w:tcPr>
          <w:p w14:paraId="2C9E33B5" w14:textId="0EAF6AB7" w:rsidR="009D54C1" w:rsidRPr="00144739" w:rsidRDefault="00476286" w:rsidP="001611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47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CCCGTTCTCAGCCTTGAC</w:t>
            </w:r>
          </w:p>
        </w:tc>
      </w:tr>
      <w:tr w:rsidR="0084487E" w:rsidRPr="00144739" w14:paraId="0880A2AE" w14:textId="77777777" w:rsidTr="00144739">
        <w:tc>
          <w:tcPr>
            <w:tcW w:w="2415" w:type="dxa"/>
          </w:tcPr>
          <w:p w14:paraId="253AD609" w14:textId="5A8D231C" w:rsidR="0084487E" w:rsidRPr="00144739" w:rsidRDefault="0084487E" w:rsidP="00844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sz w:val="22"/>
              </w:rPr>
              <w:t>sh</w:t>
            </w:r>
            <w:proofErr w:type="spellEnd"/>
            <w:r>
              <w:rPr>
                <w:rFonts w:ascii="Times New Roman" w:eastAsia="宋体" w:hAnsi="Times New Roman" w:cs="Times New Roman"/>
                <w:bCs/>
                <w:sz w:val="22"/>
              </w:rPr>
              <w:t>-</w:t>
            </w:r>
            <w:r w:rsidRPr="00144739">
              <w:rPr>
                <w:rFonts w:ascii="Times New Roman" w:eastAsia="宋体" w:hAnsi="Times New Roman" w:cs="Times New Roman"/>
                <w:bCs/>
                <w:sz w:val="22"/>
              </w:rPr>
              <w:t>RNA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s</w:t>
            </w:r>
          </w:p>
        </w:tc>
        <w:tc>
          <w:tcPr>
            <w:tcW w:w="1124" w:type="dxa"/>
          </w:tcPr>
          <w:p w14:paraId="5D31E019" w14:textId="77777777" w:rsidR="0084487E" w:rsidRPr="00144739" w:rsidRDefault="0084487E" w:rsidP="00844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7" w:type="dxa"/>
          </w:tcPr>
          <w:p w14:paraId="5D6F0E33" w14:textId="77777777" w:rsidR="0084487E" w:rsidRPr="00144739" w:rsidRDefault="0084487E" w:rsidP="00844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4487E" w:rsidRPr="00144739" w14:paraId="7FDED7CC" w14:textId="77777777" w:rsidTr="00144739">
        <w:tc>
          <w:tcPr>
            <w:tcW w:w="2415" w:type="dxa"/>
          </w:tcPr>
          <w:p w14:paraId="348F7066" w14:textId="358EBED8" w:rsidR="0084487E" w:rsidRPr="00144739" w:rsidRDefault="0084487E" w:rsidP="0084487E">
            <w:pPr>
              <w:autoSpaceDE w:val="0"/>
              <w:autoSpaceDN w:val="0"/>
              <w:adjustRightInd w:val="0"/>
              <w:spacing w:line="36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4739">
              <w:rPr>
                <w:rFonts w:ascii="Times New Roman" w:eastAsia="宋体" w:hAnsi="Times New Roman" w:cs="Times New Roman"/>
                <w:bCs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h</w:t>
            </w:r>
            <w:r w:rsidRPr="00144739">
              <w:rPr>
                <w:rFonts w:ascii="Times New Roman" w:eastAsia="宋体" w:hAnsi="Times New Roman" w:cs="Times New Roman"/>
                <w:bCs/>
                <w:sz w:val="22"/>
              </w:rPr>
              <w:t>-CRABP2-1#</w:t>
            </w:r>
          </w:p>
        </w:tc>
        <w:tc>
          <w:tcPr>
            <w:tcW w:w="1124" w:type="dxa"/>
          </w:tcPr>
          <w:p w14:paraId="7DD7D9B5" w14:textId="77777777" w:rsidR="0084487E" w:rsidRPr="00144739" w:rsidRDefault="0084487E" w:rsidP="00844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7" w:type="dxa"/>
          </w:tcPr>
          <w:p w14:paraId="5CC80118" w14:textId="27A1243C" w:rsidR="0084487E" w:rsidRPr="00144739" w:rsidRDefault="0084487E" w:rsidP="00844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47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’-</w:t>
            </w:r>
            <w:r>
              <w:t xml:space="preserve"> </w:t>
            </w:r>
            <w:r w:rsidRPr="001C2C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GGAGGGAGACACTTTCTACA </w:t>
            </w:r>
            <w:r w:rsidRPr="001447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’</w:t>
            </w:r>
          </w:p>
        </w:tc>
      </w:tr>
      <w:tr w:rsidR="0084487E" w:rsidRPr="00144739" w14:paraId="2F3B3132" w14:textId="77777777" w:rsidTr="00144739">
        <w:tc>
          <w:tcPr>
            <w:tcW w:w="2415" w:type="dxa"/>
          </w:tcPr>
          <w:p w14:paraId="1662560E" w14:textId="5E6679F4" w:rsidR="0084487E" w:rsidRPr="00144739" w:rsidRDefault="0084487E" w:rsidP="0084487E">
            <w:pPr>
              <w:autoSpaceDE w:val="0"/>
              <w:autoSpaceDN w:val="0"/>
              <w:adjustRightInd w:val="0"/>
              <w:spacing w:line="36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4739">
              <w:rPr>
                <w:rFonts w:ascii="Times New Roman" w:eastAsia="宋体" w:hAnsi="Times New Roman" w:cs="Times New Roman"/>
                <w:bCs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h</w:t>
            </w:r>
            <w:r w:rsidRPr="00144739">
              <w:rPr>
                <w:rFonts w:ascii="Times New Roman" w:eastAsia="宋体" w:hAnsi="Times New Roman" w:cs="Times New Roman"/>
                <w:bCs/>
                <w:sz w:val="22"/>
              </w:rPr>
              <w:t>-CRABP2-2#</w:t>
            </w:r>
          </w:p>
        </w:tc>
        <w:tc>
          <w:tcPr>
            <w:tcW w:w="1124" w:type="dxa"/>
          </w:tcPr>
          <w:p w14:paraId="558C1A25" w14:textId="77777777" w:rsidR="0084487E" w:rsidRPr="00144739" w:rsidRDefault="0084487E" w:rsidP="00844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7" w:type="dxa"/>
          </w:tcPr>
          <w:p w14:paraId="7AD3ED15" w14:textId="31D1A2C3" w:rsidR="0084487E" w:rsidRPr="00144739" w:rsidRDefault="0084487E" w:rsidP="00844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47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’-</w:t>
            </w:r>
            <w:r>
              <w:t xml:space="preserve"> </w:t>
            </w:r>
            <w:r w:rsidRPr="001C2C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GTAGCCTATACAGTTTAGA </w:t>
            </w:r>
            <w:r w:rsidRPr="001447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’</w:t>
            </w:r>
          </w:p>
        </w:tc>
      </w:tr>
      <w:tr w:rsidR="0084487E" w:rsidRPr="00144739" w14:paraId="3BE1612D" w14:textId="77777777" w:rsidTr="00144739">
        <w:tc>
          <w:tcPr>
            <w:tcW w:w="2415" w:type="dxa"/>
          </w:tcPr>
          <w:p w14:paraId="36780E89" w14:textId="2FF294B5" w:rsidR="0084487E" w:rsidRPr="00144739" w:rsidRDefault="0084487E" w:rsidP="0084487E">
            <w:pPr>
              <w:autoSpaceDE w:val="0"/>
              <w:autoSpaceDN w:val="0"/>
              <w:adjustRightInd w:val="0"/>
              <w:spacing w:line="36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4739">
              <w:rPr>
                <w:rFonts w:ascii="Times New Roman" w:eastAsia="宋体" w:hAnsi="Times New Roman" w:cs="Times New Roman"/>
                <w:bCs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h</w:t>
            </w:r>
            <w:r w:rsidRPr="00144739">
              <w:rPr>
                <w:rFonts w:ascii="Times New Roman" w:eastAsia="宋体" w:hAnsi="Times New Roman" w:cs="Times New Roman"/>
                <w:bCs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BAX</w:t>
            </w:r>
            <w:r w:rsidRPr="00144739">
              <w:rPr>
                <w:rFonts w:ascii="Times New Roman" w:eastAsia="宋体" w:hAnsi="Times New Roman" w:cs="Times New Roman"/>
                <w:bCs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1</w:t>
            </w:r>
            <w:r w:rsidRPr="00144739">
              <w:rPr>
                <w:rFonts w:ascii="Times New Roman" w:eastAsia="宋体" w:hAnsi="Times New Roman" w:cs="Times New Roman"/>
                <w:bCs/>
                <w:sz w:val="22"/>
              </w:rPr>
              <w:t>#</w:t>
            </w:r>
          </w:p>
        </w:tc>
        <w:tc>
          <w:tcPr>
            <w:tcW w:w="1124" w:type="dxa"/>
          </w:tcPr>
          <w:p w14:paraId="36D27DE7" w14:textId="77777777" w:rsidR="0084487E" w:rsidRPr="00144739" w:rsidRDefault="0084487E" w:rsidP="00844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7" w:type="dxa"/>
          </w:tcPr>
          <w:p w14:paraId="4434E27B" w14:textId="5D1F107B" w:rsidR="0084487E" w:rsidRPr="00144739" w:rsidRDefault="0084487E" w:rsidP="00844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47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’-</w:t>
            </w:r>
            <w:r>
              <w:t xml:space="preserve"> </w:t>
            </w:r>
            <w:r w:rsidRPr="001C2C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GCCTGAGTCCAGCTCTTTAA </w:t>
            </w:r>
            <w:r w:rsidRPr="001447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’</w:t>
            </w:r>
          </w:p>
        </w:tc>
      </w:tr>
      <w:tr w:rsidR="0084487E" w:rsidRPr="00144739" w14:paraId="0281875E" w14:textId="77777777" w:rsidTr="00144739">
        <w:tc>
          <w:tcPr>
            <w:tcW w:w="2415" w:type="dxa"/>
          </w:tcPr>
          <w:p w14:paraId="7FBA3889" w14:textId="6A1B1C10" w:rsidR="0084487E" w:rsidRPr="00144739" w:rsidRDefault="0084487E" w:rsidP="0084487E">
            <w:pPr>
              <w:autoSpaceDE w:val="0"/>
              <w:autoSpaceDN w:val="0"/>
              <w:adjustRightInd w:val="0"/>
              <w:spacing w:line="360" w:lineRule="auto"/>
              <w:ind w:firstLineChars="100" w:firstLine="22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144739">
              <w:rPr>
                <w:rFonts w:ascii="Times New Roman" w:eastAsia="宋体" w:hAnsi="Times New Roman" w:cs="Times New Roman"/>
                <w:bCs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h</w:t>
            </w:r>
            <w:r w:rsidRPr="00144739">
              <w:rPr>
                <w:rFonts w:ascii="Times New Roman" w:eastAsia="宋体" w:hAnsi="Times New Roman" w:cs="Times New Roman"/>
                <w:bCs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BAX</w:t>
            </w:r>
            <w:r w:rsidRPr="00144739">
              <w:rPr>
                <w:rFonts w:ascii="Times New Roman" w:eastAsia="宋体" w:hAnsi="Times New Roman" w:cs="Times New Roman"/>
                <w:bCs/>
                <w:sz w:val="22"/>
              </w:rPr>
              <w:t>-2#</w:t>
            </w:r>
          </w:p>
        </w:tc>
        <w:tc>
          <w:tcPr>
            <w:tcW w:w="1124" w:type="dxa"/>
          </w:tcPr>
          <w:p w14:paraId="2617CD64" w14:textId="77777777" w:rsidR="0084487E" w:rsidRPr="00144739" w:rsidRDefault="0084487E" w:rsidP="00844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7" w:type="dxa"/>
          </w:tcPr>
          <w:p w14:paraId="7A2F4546" w14:textId="3989B5F3" w:rsidR="0084487E" w:rsidRPr="00144739" w:rsidRDefault="0084487E" w:rsidP="00844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47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’-</w:t>
            </w:r>
            <w:r>
              <w:t xml:space="preserve"> </w:t>
            </w:r>
            <w:r w:rsidRPr="001C2C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AGCTCTGAGCAGATCATGAA </w:t>
            </w:r>
            <w:r w:rsidRPr="001447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’</w:t>
            </w:r>
          </w:p>
        </w:tc>
      </w:tr>
      <w:tr w:rsidR="0084487E" w:rsidRPr="00144739" w14:paraId="0962DD59" w14:textId="77777777" w:rsidTr="00144739">
        <w:tc>
          <w:tcPr>
            <w:tcW w:w="2415" w:type="dxa"/>
          </w:tcPr>
          <w:p w14:paraId="1F86817B" w14:textId="5E45207D" w:rsidR="0084487E" w:rsidRPr="00144739" w:rsidRDefault="0084487E" w:rsidP="0084487E">
            <w:pPr>
              <w:autoSpaceDE w:val="0"/>
              <w:autoSpaceDN w:val="0"/>
              <w:adjustRightInd w:val="0"/>
              <w:spacing w:line="360" w:lineRule="auto"/>
              <w:ind w:firstLineChars="100" w:firstLine="22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144739">
              <w:rPr>
                <w:rFonts w:ascii="Times New Roman" w:eastAsia="宋体" w:hAnsi="Times New Roman" w:cs="Times New Roman"/>
                <w:bCs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h</w:t>
            </w:r>
            <w:r w:rsidRPr="00144739">
              <w:rPr>
                <w:rFonts w:ascii="Times New Roman" w:eastAsia="宋体" w:hAnsi="Times New Roman" w:cs="Times New Roman"/>
                <w:bCs/>
                <w:sz w:val="22"/>
              </w:rPr>
              <w:t>-</w:t>
            </w:r>
            <w:r w:rsidR="00E00497">
              <w:rPr>
                <w:rFonts w:ascii="Times New Roman" w:eastAsia="宋体" w:hAnsi="Times New Roman" w:cs="Times New Roman"/>
                <w:bCs/>
                <w:sz w:val="22"/>
              </w:rPr>
              <w:t>PRKN</w:t>
            </w:r>
            <w:r w:rsidRPr="00144739">
              <w:rPr>
                <w:rFonts w:ascii="Times New Roman" w:eastAsia="宋体" w:hAnsi="Times New Roman" w:cs="Times New Roman"/>
                <w:bCs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1</w:t>
            </w:r>
            <w:r w:rsidRPr="00144739">
              <w:rPr>
                <w:rFonts w:ascii="Times New Roman" w:eastAsia="宋体" w:hAnsi="Times New Roman" w:cs="Times New Roman"/>
                <w:bCs/>
                <w:sz w:val="22"/>
              </w:rPr>
              <w:t>#</w:t>
            </w:r>
          </w:p>
        </w:tc>
        <w:tc>
          <w:tcPr>
            <w:tcW w:w="1124" w:type="dxa"/>
          </w:tcPr>
          <w:p w14:paraId="06221903" w14:textId="77777777" w:rsidR="0084487E" w:rsidRPr="00144739" w:rsidRDefault="0084487E" w:rsidP="00844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7" w:type="dxa"/>
          </w:tcPr>
          <w:p w14:paraId="65264CF2" w14:textId="57F59EB3" w:rsidR="0084487E" w:rsidRPr="00144739" w:rsidRDefault="0084487E" w:rsidP="00844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47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’-</w:t>
            </w:r>
            <w:r>
              <w:t xml:space="preserve"> </w:t>
            </w:r>
            <w:r w:rsidRPr="001C2C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GATCAGCAGAGCATTGTTCA </w:t>
            </w:r>
            <w:r w:rsidRPr="001447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’</w:t>
            </w:r>
          </w:p>
        </w:tc>
      </w:tr>
      <w:tr w:rsidR="0084487E" w:rsidRPr="00144739" w14:paraId="75BA3C44" w14:textId="77777777" w:rsidTr="00144739">
        <w:tc>
          <w:tcPr>
            <w:tcW w:w="2415" w:type="dxa"/>
          </w:tcPr>
          <w:p w14:paraId="7126B246" w14:textId="6FD0CF9C" w:rsidR="0084487E" w:rsidRPr="00144739" w:rsidRDefault="0084487E" w:rsidP="0084487E">
            <w:pPr>
              <w:autoSpaceDE w:val="0"/>
              <w:autoSpaceDN w:val="0"/>
              <w:adjustRightInd w:val="0"/>
              <w:spacing w:line="360" w:lineRule="auto"/>
              <w:ind w:firstLineChars="100" w:firstLine="22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144739">
              <w:rPr>
                <w:rFonts w:ascii="Times New Roman" w:eastAsia="宋体" w:hAnsi="Times New Roman" w:cs="Times New Roman"/>
                <w:bCs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h</w:t>
            </w:r>
            <w:r w:rsidRPr="00144739">
              <w:rPr>
                <w:rFonts w:ascii="Times New Roman" w:eastAsia="宋体" w:hAnsi="Times New Roman" w:cs="Times New Roman"/>
                <w:bCs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P</w:t>
            </w:r>
            <w:r w:rsidR="00E00497">
              <w:rPr>
                <w:rFonts w:ascii="Times New Roman" w:eastAsia="宋体" w:hAnsi="Times New Roman" w:cs="Times New Roman"/>
                <w:bCs/>
                <w:sz w:val="22"/>
              </w:rPr>
              <w:t>RK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N</w:t>
            </w:r>
            <w:r w:rsidRPr="00144739">
              <w:rPr>
                <w:rFonts w:ascii="Times New Roman" w:eastAsia="宋体" w:hAnsi="Times New Roman" w:cs="Times New Roman"/>
                <w:bCs/>
                <w:sz w:val="22"/>
              </w:rPr>
              <w:t>-2#</w:t>
            </w:r>
          </w:p>
        </w:tc>
        <w:tc>
          <w:tcPr>
            <w:tcW w:w="1124" w:type="dxa"/>
          </w:tcPr>
          <w:p w14:paraId="74922DA0" w14:textId="77777777" w:rsidR="0084487E" w:rsidRPr="00144739" w:rsidRDefault="0084487E" w:rsidP="00844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7" w:type="dxa"/>
          </w:tcPr>
          <w:p w14:paraId="26ED3941" w14:textId="2534217A" w:rsidR="0084487E" w:rsidRPr="00144739" w:rsidRDefault="0084487E" w:rsidP="00844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47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’-</w:t>
            </w:r>
            <w:r>
              <w:t xml:space="preserve"> </w:t>
            </w:r>
            <w:r w:rsidRPr="001C2C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GTCAAGAAATGAATGCAACT </w:t>
            </w:r>
            <w:r w:rsidRPr="001447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’</w:t>
            </w:r>
          </w:p>
        </w:tc>
      </w:tr>
      <w:tr w:rsidR="000E4569" w:rsidRPr="00144739" w14:paraId="419E2892" w14:textId="77777777" w:rsidTr="00144739">
        <w:tc>
          <w:tcPr>
            <w:tcW w:w="2415" w:type="dxa"/>
          </w:tcPr>
          <w:p w14:paraId="6E91FF20" w14:textId="246E7AAB" w:rsidR="000E4569" w:rsidRPr="00144739" w:rsidRDefault="000E4569" w:rsidP="0084487E">
            <w:pPr>
              <w:autoSpaceDE w:val="0"/>
              <w:autoSpaceDN w:val="0"/>
              <w:adjustRightInd w:val="0"/>
              <w:spacing w:line="360" w:lineRule="auto"/>
              <w:ind w:firstLineChars="100" w:firstLine="220"/>
              <w:rPr>
                <w:rFonts w:ascii="Times New Roman" w:eastAsia="宋体" w:hAnsi="Times New Roman" w:cs="Times New Roman"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sh-TET1</w:t>
            </w:r>
            <w:r w:rsidRPr="00144739">
              <w:rPr>
                <w:rFonts w:ascii="Times New Roman" w:eastAsia="宋体" w:hAnsi="Times New Roman" w:cs="Times New Roman"/>
                <w:bCs/>
                <w:sz w:val="22"/>
              </w:rPr>
              <w:t>-1#</w:t>
            </w:r>
          </w:p>
        </w:tc>
        <w:tc>
          <w:tcPr>
            <w:tcW w:w="1124" w:type="dxa"/>
          </w:tcPr>
          <w:p w14:paraId="71F55127" w14:textId="77777777" w:rsidR="000E4569" w:rsidRPr="00144739" w:rsidRDefault="000E4569" w:rsidP="00844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7" w:type="dxa"/>
          </w:tcPr>
          <w:p w14:paraId="6B373FF9" w14:textId="7319CC10" w:rsidR="000E4569" w:rsidRPr="00144739" w:rsidRDefault="002F5B41" w:rsidP="00844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47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’-</w:t>
            </w:r>
            <w:r>
              <w:t xml:space="preserve"> </w:t>
            </w:r>
            <w:r w:rsidRPr="002F5B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TACGAAGCACCTCTCTTAG</w:t>
            </w:r>
            <w:r w:rsidRPr="001C2C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447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’</w:t>
            </w:r>
          </w:p>
        </w:tc>
      </w:tr>
      <w:tr w:rsidR="000E4569" w:rsidRPr="00144739" w14:paraId="36FFB1C7" w14:textId="77777777" w:rsidTr="00144739">
        <w:tc>
          <w:tcPr>
            <w:tcW w:w="2415" w:type="dxa"/>
          </w:tcPr>
          <w:p w14:paraId="3ACDD014" w14:textId="5DA11D2B" w:rsidR="000E4569" w:rsidRPr="00144739" w:rsidRDefault="000E4569" w:rsidP="0084487E">
            <w:pPr>
              <w:autoSpaceDE w:val="0"/>
              <w:autoSpaceDN w:val="0"/>
              <w:adjustRightInd w:val="0"/>
              <w:spacing w:line="360" w:lineRule="auto"/>
              <w:ind w:firstLineChars="100" w:firstLine="22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144739">
              <w:rPr>
                <w:rFonts w:ascii="Times New Roman" w:eastAsia="宋体" w:hAnsi="Times New Roman" w:cs="Times New Roman"/>
                <w:bCs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h</w:t>
            </w:r>
            <w:r w:rsidRPr="00144739">
              <w:rPr>
                <w:rFonts w:ascii="Times New Roman" w:eastAsia="宋体" w:hAnsi="Times New Roman" w:cs="Times New Roman"/>
                <w:bCs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TET1</w:t>
            </w:r>
            <w:r w:rsidRPr="00144739">
              <w:rPr>
                <w:rFonts w:ascii="Times New Roman" w:eastAsia="宋体" w:hAnsi="Times New Roman" w:cs="Times New Roman"/>
                <w:bCs/>
                <w:sz w:val="22"/>
              </w:rPr>
              <w:t>-2#</w:t>
            </w:r>
          </w:p>
        </w:tc>
        <w:tc>
          <w:tcPr>
            <w:tcW w:w="1124" w:type="dxa"/>
          </w:tcPr>
          <w:p w14:paraId="04B46AAF" w14:textId="77777777" w:rsidR="000E4569" w:rsidRPr="00144739" w:rsidRDefault="000E4569" w:rsidP="00844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7" w:type="dxa"/>
          </w:tcPr>
          <w:p w14:paraId="186D5FC4" w14:textId="430DA016" w:rsidR="000E4569" w:rsidRPr="00144739" w:rsidRDefault="002F5B41" w:rsidP="00844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47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’-</w:t>
            </w:r>
            <w:r>
              <w:t xml:space="preserve"> </w:t>
            </w:r>
            <w:r w:rsidRPr="002F5B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AAATCAACAGGAAGTTTCT</w:t>
            </w:r>
            <w:r w:rsidRPr="001C2C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447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’</w:t>
            </w:r>
          </w:p>
        </w:tc>
      </w:tr>
      <w:tr w:rsidR="0084487E" w:rsidRPr="00144739" w14:paraId="253155CE" w14:textId="77777777" w:rsidTr="001F56E5">
        <w:tc>
          <w:tcPr>
            <w:tcW w:w="2415" w:type="dxa"/>
            <w:tcBorders>
              <w:bottom w:val="single" w:sz="8" w:space="0" w:color="auto"/>
            </w:tcBorders>
          </w:tcPr>
          <w:p w14:paraId="0A5255DC" w14:textId="77777777" w:rsidR="0084487E" w:rsidRPr="00144739" w:rsidRDefault="0084487E" w:rsidP="0084487E">
            <w:pPr>
              <w:autoSpaceDE w:val="0"/>
              <w:autoSpaceDN w:val="0"/>
              <w:adjustRightInd w:val="0"/>
              <w:spacing w:line="36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44739">
              <w:rPr>
                <w:rFonts w:ascii="Times New Roman" w:eastAsia="宋体" w:hAnsi="Times New Roman" w:cs="Times New Roman"/>
                <w:bCs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h</w:t>
            </w:r>
            <w:proofErr w:type="spellEnd"/>
            <w:r w:rsidRPr="00144739">
              <w:rPr>
                <w:rFonts w:ascii="Times New Roman" w:eastAsia="宋体" w:hAnsi="Times New Roman" w:cs="Times New Roman"/>
                <w:bCs/>
                <w:sz w:val="22"/>
              </w:rPr>
              <w:t>-negative control</w:t>
            </w:r>
          </w:p>
        </w:tc>
        <w:tc>
          <w:tcPr>
            <w:tcW w:w="1124" w:type="dxa"/>
            <w:tcBorders>
              <w:bottom w:val="single" w:sz="8" w:space="0" w:color="auto"/>
            </w:tcBorders>
          </w:tcPr>
          <w:p w14:paraId="13B48A74" w14:textId="77777777" w:rsidR="0084487E" w:rsidRPr="00144739" w:rsidRDefault="0084487E" w:rsidP="00844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7" w:type="dxa"/>
            <w:tcBorders>
              <w:bottom w:val="single" w:sz="8" w:space="0" w:color="auto"/>
            </w:tcBorders>
          </w:tcPr>
          <w:p w14:paraId="10303A18" w14:textId="77777777" w:rsidR="0084487E" w:rsidRPr="00144739" w:rsidRDefault="0084487E" w:rsidP="00844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47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’-</w:t>
            </w:r>
            <w:r>
              <w:t xml:space="preserve"> </w:t>
            </w:r>
            <w:r w:rsidRPr="006F00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TCTCCGAACGTGTCACGT </w:t>
            </w:r>
            <w:r w:rsidRPr="001447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’</w:t>
            </w:r>
          </w:p>
        </w:tc>
      </w:tr>
    </w:tbl>
    <w:p w14:paraId="74E14CC3" w14:textId="77777777" w:rsidR="004C20F8" w:rsidRPr="009D54C1" w:rsidRDefault="004C20F8" w:rsidP="009D54C1"/>
    <w:sectPr w:rsidR="004C20F8" w:rsidRPr="009D54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6CCD39" w14:textId="77777777" w:rsidR="00DD6C83" w:rsidRDefault="00DD6C83" w:rsidP="00AA1F92">
      <w:r>
        <w:separator/>
      </w:r>
    </w:p>
  </w:endnote>
  <w:endnote w:type="continuationSeparator" w:id="0">
    <w:p w14:paraId="1FF8105C" w14:textId="77777777" w:rsidR="00DD6C83" w:rsidRDefault="00DD6C83" w:rsidP="00AA1F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3C92D4" w14:textId="77777777" w:rsidR="00DD6C83" w:rsidRDefault="00DD6C83" w:rsidP="00AA1F92">
      <w:r>
        <w:separator/>
      </w:r>
    </w:p>
  </w:footnote>
  <w:footnote w:type="continuationSeparator" w:id="0">
    <w:p w14:paraId="1E273721" w14:textId="77777777" w:rsidR="00DD6C83" w:rsidRDefault="00DD6C83" w:rsidP="00AA1F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20F8"/>
    <w:rsid w:val="00012F3F"/>
    <w:rsid w:val="000169BF"/>
    <w:rsid w:val="00026667"/>
    <w:rsid w:val="000518DA"/>
    <w:rsid w:val="00084892"/>
    <w:rsid w:val="00097FC2"/>
    <w:rsid w:val="000E4569"/>
    <w:rsid w:val="00106BBB"/>
    <w:rsid w:val="00144739"/>
    <w:rsid w:val="001C2C7C"/>
    <w:rsid w:val="001E3EAB"/>
    <w:rsid w:val="001F56E5"/>
    <w:rsid w:val="00200BD2"/>
    <w:rsid w:val="00224EF6"/>
    <w:rsid w:val="002340E3"/>
    <w:rsid w:val="00263EBE"/>
    <w:rsid w:val="002925C6"/>
    <w:rsid w:val="002C5A2E"/>
    <w:rsid w:val="002F5B41"/>
    <w:rsid w:val="00314019"/>
    <w:rsid w:val="00362732"/>
    <w:rsid w:val="003852D5"/>
    <w:rsid w:val="00476286"/>
    <w:rsid w:val="004C20F8"/>
    <w:rsid w:val="004E6868"/>
    <w:rsid w:val="0055002A"/>
    <w:rsid w:val="00552681"/>
    <w:rsid w:val="00562174"/>
    <w:rsid w:val="005B3FDB"/>
    <w:rsid w:val="005B6C9E"/>
    <w:rsid w:val="005D0BA2"/>
    <w:rsid w:val="006316FC"/>
    <w:rsid w:val="00642943"/>
    <w:rsid w:val="00644141"/>
    <w:rsid w:val="006474E9"/>
    <w:rsid w:val="006E7A40"/>
    <w:rsid w:val="006F000D"/>
    <w:rsid w:val="00746CE4"/>
    <w:rsid w:val="00766FE5"/>
    <w:rsid w:val="007C5969"/>
    <w:rsid w:val="007E26CB"/>
    <w:rsid w:val="00806607"/>
    <w:rsid w:val="008433DA"/>
    <w:rsid w:val="0084487E"/>
    <w:rsid w:val="008563B3"/>
    <w:rsid w:val="008801B0"/>
    <w:rsid w:val="008828B3"/>
    <w:rsid w:val="00894115"/>
    <w:rsid w:val="00975AFF"/>
    <w:rsid w:val="009B5F7A"/>
    <w:rsid w:val="009D54C1"/>
    <w:rsid w:val="009F00C8"/>
    <w:rsid w:val="00A0107E"/>
    <w:rsid w:val="00A12BE7"/>
    <w:rsid w:val="00A73132"/>
    <w:rsid w:val="00A94F1C"/>
    <w:rsid w:val="00AA1F92"/>
    <w:rsid w:val="00AD2834"/>
    <w:rsid w:val="00B12209"/>
    <w:rsid w:val="00B53B06"/>
    <w:rsid w:val="00B80F76"/>
    <w:rsid w:val="00BF52D3"/>
    <w:rsid w:val="00C31715"/>
    <w:rsid w:val="00CF4157"/>
    <w:rsid w:val="00D21FA6"/>
    <w:rsid w:val="00D37B37"/>
    <w:rsid w:val="00D96B26"/>
    <w:rsid w:val="00DA58D9"/>
    <w:rsid w:val="00DD6C83"/>
    <w:rsid w:val="00E00497"/>
    <w:rsid w:val="00E10D7C"/>
    <w:rsid w:val="00E34160"/>
    <w:rsid w:val="00E66FC0"/>
    <w:rsid w:val="00E85FE8"/>
    <w:rsid w:val="00EE2310"/>
    <w:rsid w:val="00EE2E46"/>
    <w:rsid w:val="00F238BD"/>
    <w:rsid w:val="00F442EB"/>
    <w:rsid w:val="00F97CEB"/>
    <w:rsid w:val="00FC5BE2"/>
    <w:rsid w:val="00FE7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188D20"/>
  <w15:chartTrackingRefBased/>
  <w15:docId w15:val="{F9918CD7-906B-4F91-B8AB-C384698D9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20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20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975AFF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975AFF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AA1F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A1F92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A1F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A1F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84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2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8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0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4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汤小龙</dc:creator>
  <cp:keywords/>
  <dc:description/>
  <cp:lastModifiedBy>小龙</cp:lastModifiedBy>
  <cp:revision>59</cp:revision>
  <dcterms:created xsi:type="dcterms:W3CDTF">2021-01-10T04:51:00Z</dcterms:created>
  <dcterms:modified xsi:type="dcterms:W3CDTF">2022-03-23T08:07:00Z</dcterms:modified>
</cp:coreProperties>
</file>